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A172" w14:textId="7D6957B4" w:rsidR="0078714A" w:rsidRPr="0078714A" w:rsidRDefault="0078714A" w:rsidP="00E92FE4">
      <w:pPr>
        <w:spacing w:before="0" w:after="200"/>
        <w:rPr>
          <w:bCs/>
        </w:rPr>
      </w:pPr>
      <w:r w:rsidRPr="006236DA">
        <w:rPr>
          <w:bCs/>
        </w:rPr>
        <w:t xml:space="preserve">Supplementary Table </w:t>
      </w:r>
      <w:r>
        <w:rPr>
          <w:bCs/>
        </w:rPr>
        <w:t>S3</w:t>
      </w:r>
      <w:r w:rsidRPr="006236DA">
        <w:rPr>
          <w:bCs/>
        </w:rPr>
        <w:t>:</w:t>
      </w:r>
      <w:r>
        <w:rPr>
          <w:bCs/>
        </w:rPr>
        <w:t xml:space="preserve"> Results of the Delphi round consultation</w:t>
      </w:r>
    </w:p>
    <w:tbl>
      <w:tblPr>
        <w:tblStyle w:val="Tablaconcuadrcula3"/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589"/>
        <w:gridCol w:w="708"/>
        <w:gridCol w:w="1276"/>
        <w:gridCol w:w="1429"/>
        <w:gridCol w:w="556"/>
        <w:gridCol w:w="708"/>
        <w:gridCol w:w="1276"/>
        <w:gridCol w:w="567"/>
        <w:gridCol w:w="709"/>
        <w:gridCol w:w="1276"/>
        <w:gridCol w:w="567"/>
        <w:gridCol w:w="708"/>
        <w:gridCol w:w="1276"/>
        <w:gridCol w:w="567"/>
        <w:gridCol w:w="709"/>
        <w:gridCol w:w="1276"/>
      </w:tblGrid>
      <w:tr w:rsidR="00E92FE4" w:rsidRPr="008532B8" w14:paraId="363A81F8" w14:textId="77777777" w:rsidTr="00E364A4">
        <w:trPr>
          <w:tblHeader/>
          <w:jc w:val="center"/>
        </w:trPr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680E8BA8" w14:textId="77777777" w:rsidR="00E92FE4" w:rsidRPr="009B376B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RO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111096BB" w14:textId="6407D524" w:rsidR="00E92FE4" w:rsidRPr="008532B8" w:rsidRDefault="008532B8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elevance consensus</w:t>
            </w:r>
          </w:p>
          <w:p w14:paraId="44735096" w14:textId="2796F47D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o</w:t>
            </w:r>
            <w:r w:rsidR="008532B8"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un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16E75D5E" w14:textId="77777777" w:rsidR="00E92FE4" w:rsidRPr="009B376B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US"/>
              </w:rPr>
              <w:t>PROM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44F58E94" w14:textId="5846E914" w:rsidR="00E92FE4" w:rsidRPr="008532B8" w:rsidRDefault="006F148F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Appropriate consensus</w:t>
            </w:r>
          </w:p>
          <w:p w14:paraId="1B6B9CC8" w14:textId="3B063676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o</w:t>
            </w:r>
            <w:r w:rsidR="006F148F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un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0A6A7668" w14:textId="72E2FE6E" w:rsidR="00E92FE4" w:rsidRPr="008532B8" w:rsidRDefault="006F148F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Feasible consensus</w:t>
            </w:r>
          </w:p>
          <w:p w14:paraId="314D2DC7" w14:textId="5301E6E5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o</w:t>
            </w:r>
            <w:r w:rsidR="006F148F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und 1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0B3AB76A" w14:textId="77777777" w:rsidR="006F148F" w:rsidRPr="008532B8" w:rsidRDefault="006F148F" w:rsidP="006F148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Appropriate consensus</w:t>
            </w:r>
          </w:p>
          <w:p w14:paraId="0F90162F" w14:textId="2E0D6F24" w:rsidR="00E92FE4" w:rsidRPr="008532B8" w:rsidRDefault="006F148F" w:rsidP="006F148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o</w:t>
            </w: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un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6281E64E" w14:textId="77777777" w:rsidR="006F148F" w:rsidRPr="008532B8" w:rsidRDefault="006F148F" w:rsidP="006F148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Feasible consensus</w:t>
            </w:r>
          </w:p>
          <w:p w14:paraId="65061AAE" w14:textId="6F65BFFA" w:rsidR="00E92FE4" w:rsidRPr="008532B8" w:rsidRDefault="006F148F" w:rsidP="006F148F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Ro</w:t>
            </w:r>
            <w:r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und 2</w:t>
            </w:r>
          </w:p>
        </w:tc>
      </w:tr>
      <w:tr w:rsidR="00BD1022" w:rsidRPr="008532B8" w14:paraId="7AC55E14" w14:textId="77777777" w:rsidTr="00E364A4">
        <w:trPr>
          <w:tblHeader/>
          <w:jc w:val="center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7D98CB20" w14:textId="77777777" w:rsidR="00E92FE4" w:rsidRPr="009B376B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69B58821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74343D6A" w14:textId="050F9820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Me</w:t>
            </w:r>
            <w:r w:rsid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an 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S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13250D23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75,P50,P25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0F75B47C" w14:textId="77777777" w:rsidR="00E92FE4" w:rsidRPr="009B376B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3199B870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71456DC9" w14:textId="5842735B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Me</w:t>
            </w:r>
            <w:r w:rsidR="006F148F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an 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S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0F91B4B4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75,P50,P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63CE1A7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74D9D5C3" w14:textId="401D58A5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Me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an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(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S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63EAA32E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75,P50,P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3B8319F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2F87F50B" w14:textId="141A92B4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Me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an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(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S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0DD07872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75,P50,P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11A971E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 w:themeColor="text1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C835F25" w14:textId="757597C0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Me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an 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8C064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SD</w:t>
            </w: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6E5D912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b/>
                <w:bCs/>
                <w:color w:val="FFFFFF"/>
                <w:sz w:val="18"/>
                <w:szCs w:val="18"/>
                <w:lang w:val="en-US"/>
              </w:rPr>
              <w:t>P75,P50,P25</w:t>
            </w:r>
          </w:p>
        </w:tc>
      </w:tr>
      <w:tr w:rsidR="00411E7A" w:rsidRPr="008532B8" w14:paraId="115F5D16" w14:textId="77777777" w:rsidTr="00E364A4">
        <w:trPr>
          <w:jc w:val="center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B71D9B" w14:textId="663D425A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Symptoms (pain, GI disorders, neuropathy, sexuality, mood)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BF76C00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DF6E151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2EB0EF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29" w:type="dxa"/>
            <w:tcBorders>
              <w:top w:val="nil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146B479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ORTC-QLQ-OV28</w:t>
            </w:r>
            <w:r w:rsidRPr="009B37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†</w:t>
            </w:r>
          </w:p>
        </w:tc>
        <w:tc>
          <w:tcPr>
            <w:tcW w:w="5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08680E9" w14:textId="235F932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8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30C6D9E" w14:textId="22A4F1C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0 (1.1)</w:t>
            </w:r>
          </w:p>
        </w:tc>
        <w:tc>
          <w:tcPr>
            <w:tcW w:w="127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ED633B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56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A8AF448" w14:textId="243E8CA1" w:rsidR="003F75C7" w:rsidRPr="00DB1BF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DB1BF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5.2</w:t>
            </w:r>
          </w:p>
        </w:tc>
        <w:tc>
          <w:tcPr>
            <w:tcW w:w="7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FCA5135" w14:textId="3A7DAB93" w:rsidR="003F75C7" w:rsidRPr="00DB1BF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DB1BF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.9 (1.9)</w:t>
            </w:r>
          </w:p>
        </w:tc>
        <w:tc>
          <w:tcPr>
            <w:tcW w:w="127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9A6368" w14:textId="77777777" w:rsidR="003F75C7" w:rsidRPr="00DB1BF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DB1BF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7,6</w:t>
            </w:r>
          </w:p>
        </w:tc>
        <w:tc>
          <w:tcPr>
            <w:tcW w:w="56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0E437B7" w14:textId="5D3E080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3A4464" w14:textId="17E26FB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C5E9328" w14:textId="5A427D5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34055C6" w14:textId="606BF8EC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6276A84" w14:textId="02C06B4B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E1EC5" w14:textId="5D63425D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181404A3" w14:textId="77777777" w:rsidTr="00E364A4">
        <w:trPr>
          <w:jc w:val="center"/>
        </w:trPr>
        <w:tc>
          <w:tcPr>
            <w:tcW w:w="1538" w:type="dxa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82CFAA" w14:textId="7DD6A981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589" w:type="dxa"/>
            <w:vMerge w:val="restart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F6568DA" w14:textId="35E4A2D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3.9</w:t>
            </w:r>
          </w:p>
        </w:tc>
        <w:tc>
          <w:tcPr>
            <w:tcW w:w="70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0744099" w14:textId="356C28E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5 (1.2)</w:t>
            </w:r>
          </w:p>
        </w:tc>
        <w:tc>
          <w:tcPr>
            <w:tcW w:w="1276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76DEF96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3130417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Q-5D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B90C330" w14:textId="4E65AC0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B9D0AAA" w14:textId="484ACA4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2AEE9E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B50546E" w14:textId="40751B2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3C3D00F" w14:textId="07B1545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4 (1.7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A11AFF4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398220B" w14:textId="2FC61A2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5EEA3F" w14:textId="64E59C5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A4D3C17" w14:textId="43CFE11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00729F3" w14:textId="293951D3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DE14930" w14:textId="2AE0C23D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17E39" w14:textId="43F5CBCB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6FDB8520" w14:textId="77777777" w:rsidTr="00E364A4">
        <w:trPr>
          <w:jc w:val="center"/>
        </w:trPr>
        <w:tc>
          <w:tcPr>
            <w:tcW w:w="1538" w:type="dxa"/>
            <w:vMerge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028FF8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vMerge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45A041F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C5CE9BC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037FAE49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44DE9F4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C1521C3" w14:textId="5F56094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9.4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1BD13CC" w14:textId="5E7102F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8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DAD70C5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1CC127A" w14:textId="1EC89AF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CEDB527" w14:textId="12C7B88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5 (1.6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64B6320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2680D2" w14:textId="5DE72E4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128A2A1" w14:textId="57ABD16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EF39FA8" w14:textId="18FB828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340A71B" w14:textId="1704C832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2578931" w14:textId="0B88552A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6FED9" w14:textId="4797F4B3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139583B2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8F029B" w14:textId="40EA3ABB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063C6F5" w14:textId="2A20EBA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ED465E3" w14:textId="06310DE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3 (0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555C135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5E1DEF4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533022B" w14:textId="442679D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4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0E70910" w14:textId="6588139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6 (1.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A534B55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87DCF47" w14:textId="187BD22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D859C19" w14:textId="150BAC4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2 (1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9C26BF6" w14:textId="13D501F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7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B48008" w14:textId="08E826C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1A06734" w14:textId="758C684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1A42DDA" w14:textId="03CA637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27FED9E" w14:textId="2D80F703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0CBB60B" w14:textId="0837DCD1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3905A" w14:textId="2B935B95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1B0D2617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EA0393" w14:textId="7091C0E5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Neuropathy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1981C48" w14:textId="2D6A6203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381D5FD" w14:textId="30653249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3 (0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6FB30F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923657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D3B93CD" w14:textId="47C59E4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2.4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1A20468" w14:textId="1D052D3C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9 (1.2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F8FB09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6769482" w14:textId="3AFBCCE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7.3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E2C03A4" w14:textId="62E8A3E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5 (1.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99457D6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AFA7B7E" w14:textId="4D245BDC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66066F1" w14:textId="2689572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5A010B" w14:textId="06565C1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6E6E680" w14:textId="4791078E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3259EBA" w14:textId="621EE603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74ACC" w14:textId="4F2D33D3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C41896" w:rsidRPr="008532B8" w14:paraId="57DB1904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7AF9C0" w14:textId="0BEC81D9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GI disorders‡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2CC19D6" w14:textId="7E611BD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B07ED7A" w14:textId="2C93FA7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9 (1.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4A2E26C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79288BE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‡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94C2CD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023440" w14:textId="501C3D3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09B45CF" w14:textId="66666A4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FD1BF69" w14:textId="12D39DB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CA8F53D" w14:textId="5B5554A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8D4F3B0" w14:textId="739EB60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C956833" w14:textId="06E4F04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CB4E62" w14:textId="7DE1CB55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48AE7FB" w14:textId="3A18B1D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F274FC" w14:textId="21DBA7C8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37E9121" w14:textId="566AE1BF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297ED" w14:textId="142A178C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9F0FD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5EE6BB43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5B97F5" w14:textId="60B1D2ED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3E13BE3" w14:textId="6D407EF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9.4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2C361EA" w14:textId="13444BF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9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C8FF772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A14950D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2A6ECE3" w14:textId="5BA70D2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8DAA026" w14:textId="2C5287C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63EA9EC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D098D97" w14:textId="1EFCCBBF" w:rsidR="003F75C7" w:rsidRPr="00ED1CA9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D1CA9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2.7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2899EF1" w14:textId="45CD5549" w:rsidR="003F75C7" w:rsidRPr="00ED1CA9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D1CA9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.2 (1.8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4A34929" w14:textId="77777777" w:rsidR="003F75C7" w:rsidRPr="00ED1CA9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D1CA9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9,8,6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73A79EB" w14:textId="2C382B4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96405E9" w14:textId="15EE542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D4397CE" w14:textId="1B00CB7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523A3B6" w14:textId="45A5689C" w:rsidR="003F75C7" w:rsidRPr="00BD102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BD1022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8.7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34C49EB" w14:textId="13494944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 (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0BC9D2F" w14:textId="394A37F0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</w:tr>
      <w:tr w:rsidR="00DB1BF2" w:rsidRPr="008532B8" w14:paraId="7733E992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AAD31B" w14:textId="0B620004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87188FA" w14:textId="0722AA9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0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6A0B44F" w14:textId="72635AC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1 (1.2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0E324492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97D50E8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795B325" w14:textId="63AB67C5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6.4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5064444" w14:textId="4054902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6 (1.7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C75DCE3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0A7D7CB" w14:textId="4C603255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20E4CBB" w14:textId="1F3377F9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2 (2.0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9A26E6F" w14:textId="6DB8FB5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7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773839E" w14:textId="01E24D7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58D48CC" w14:textId="731F2D5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82E9273" w14:textId="0889965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DB52589" w14:textId="443F71C5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96DD7DA" w14:textId="7E1FABBA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FEB35D" w14:textId="06708CBC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0DDDBE47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9490BC" w14:textId="341C42AA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Nauseas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781382A" w14:textId="39FF540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0.1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354821D" w14:textId="591DA93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1 (1.2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C10911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29AF12D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D2332AC" w14:textId="12F3F23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9.4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A5BDCD4" w14:textId="0A7375A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6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133A40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52899DB" w14:textId="2FA9AD2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1A31CF5" w14:textId="225453B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2 (2.0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99AB7E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8DC4AE" w14:textId="61C1B66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CBEFDAF" w14:textId="0E1A4B6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616FE6F" w14:textId="2159CE8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2BDCB0" w14:textId="50FC679C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CBE2925" w14:textId="200BF988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3D6F25" w14:textId="26D3AFDC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393FD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4069A004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D9697C" w14:textId="2E31ADE9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5B07CA8" w14:textId="65B60469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EAB253B" w14:textId="339780D3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3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26C00700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7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FD9582D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01893A2" w14:textId="78B704F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1.8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9E48D2A" w14:textId="143B66D3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3 (1.8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0083989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693F5DD" w14:textId="0D9C108B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1.2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54C08DC" w14:textId="53474C88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.0 (2.1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0FCB736" w14:textId="6C8EB1DC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.7,8,6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A0D83E9" w14:textId="5F804D4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38A4DB2" w14:textId="21CB734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D38D84" w14:textId="0D5567C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DE8D15B" w14:textId="12A56D9B" w:rsidR="003F75C7" w:rsidRPr="00BD102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BD1022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8.7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7B43FB7" w14:textId="7E496135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8FD170A" w14:textId="77777777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</w:tr>
      <w:tr w:rsidR="00DB1BF2" w:rsidRPr="008532B8" w14:paraId="74A94F4F" w14:textId="77777777" w:rsidTr="00E364A4">
        <w:trPr>
          <w:jc w:val="center"/>
        </w:trPr>
        <w:tc>
          <w:tcPr>
            <w:tcW w:w="1538" w:type="dxa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F2C9AF0" w14:textId="3BA497A1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Mood</w:t>
            </w:r>
          </w:p>
        </w:tc>
        <w:tc>
          <w:tcPr>
            <w:tcW w:w="589" w:type="dxa"/>
            <w:vMerge w:val="restart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D40A8BA" w14:textId="7028E45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70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495C29C" w14:textId="416EC96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9 (1.3)</w:t>
            </w:r>
          </w:p>
        </w:tc>
        <w:tc>
          <w:tcPr>
            <w:tcW w:w="1276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5057A8BF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DF18B91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Q-5D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6840DE5" w14:textId="65F7FBC5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7.7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315EA53" w14:textId="403000B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2 (1.6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ACB4DB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4713DF9" w14:textId="216881E3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8.2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76340C9" w14:textId="37A66C4F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.1 (1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5B95C3A" w14:textId="77777777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9,8,6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313E4A1" w14:textId="5821EA9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D36B9DF" w14:textId="151241D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785817E" w14:textId="207B7A3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7C5A4AC" w14:textId="422FBF70" w:rsidR="003F75C7" w:rsidRPr="00BD102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BD1022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5.5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44B5BE3" w14:textId="4720B487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A10E189" w14:textId="77777777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</w:tr>
      <w:tr w:rsidR="00DB1BF2" w:rsidRPr="008532B8" w14:paraId="5F34EF88" w14:textId="77777777" w:rsidTr="00E364A4">
        <w:trPr>
          <w:jc w:val="center"/>
        </w:trPr>
        <w:tc>
          <w:tcPr>
            <w:tcW w:w="1538" w:type="dxa"/>
            <w:vMerge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54845C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vMerge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B667E3D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605A236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712C9FFF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802E42F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1F8C44E" w14:textId="4EDEC3A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0.3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F8FA706" w14:textId="2F6A6866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3 (1.7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5075DFD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6AD5DFF" w14:textId="3E83D41E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2.7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3FBC41F" w14:textId="3490265A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.1 (1.8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C9FB3DA" w14:textId="77777777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8,6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5C37CD4" w14:textId="2832AE5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7988132" w14:textId="7875714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0A12D22" w14:textId="3C0B5A0E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724D669D" w14:textId="28B3A82A" w:rsidR="003F75C7" w:rsidRPr="00BD102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BD1022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8.6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E667937" w14:textId="092D0D84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C450746" w14:textId="77777777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</w:tr>
      <w:tr w:rsidR="00DB1BF2" w:rsidRPr="008532B8" w14:paraId="7068AB82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D60BDA" w14:textId="09ECC2E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Sexuality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A915CB3" w14:textId="24B6E8B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59E02D7" w14:textId="51771CE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3 (1.6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9DFB458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7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6165D53" w14:textId="77777777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3070C53" w14:textId="0032029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0709775" w14:textId="10D9A9C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3 (1.7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A6F2C09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5F92884" w14:textId="67B82D2E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2.7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2942239" w14:textId="7628E9A6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.0 (1.8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7F1CF7A" w14:textId="77777777" w:rsidR="003F75C7" w:rsidRPr="005B54C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5B54CD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8,6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2B1754E" w14:textId="3B569AD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CEE0016" w14:textId="4C88BC1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1862229" w14:textId="1A8AA40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1D95463" w14:textId="725DAF0B" w:rsidR="003F75C7" w:rsidRPr="00BD1022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BD1022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8.6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9873D79" w14:textId="7F10EADB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1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44E06D2" w14:textId="77777777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</w:tr>
      <w:tr w:rsidR="00DB1BF2" w:rsidRPr="008532B8" w14:paraId="599FCBDC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8898ED" w14:textId="096415C0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HRQoL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55FC24B" w14:textId="008E7A6F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5AD9D60" w14:textId="07BD85B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4 (0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07B3575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8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1BE8B37" w14:textId="61E66925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Q-5D (VAS)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5EFA248" w14:textId="27146E3B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531942D" w14:textId="4DD7861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5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A0E4B0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1612CBA" w14:textId="6424CD9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0.3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27FDA59A" w14:textId="329A900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9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8C6CA1B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D443A64" w14:textId="047E16A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D80B3DF" w14:textId="34A58B43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D812591" w14:textId="53C36B52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E8ADDF3" w14:textId="420CD67E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071AEE9" w14:textId="2A237D5B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FEF66" w14:textId="6E4866A1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DB1BF2" w:rsidRPr="008532B8" w14:paraId="4F208583" w14:textId="77777777" w:rsidTr="00E364A4">
        <w:trPr>
          <w:jc w:val="center"/>
        </w:trPr>
        <w:tc>
          <w:tcPr>
            <w:tcW w:w="1538" w:type="dxa"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5C8C6A" w14:textId="2D44A98C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eferences</w:t>
            </w:r>
          </w:p>
        </w:tc>
        <w:tc>
          <w:tcPr>
            <w:tcW w:w="589" w:type="dxa"/>
            <w:tcBorders>
              <w:top w:val="single" w:sz="2" w:space="0" w:color="000000" w:themeColor="text1"/>
              <w:left w:val="single" w:sz="8" w:space="0" w:color="auto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383A204" w14:textId="0D6D236C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4.9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BEB2F52" w14:textId="7251BA04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2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48833BA6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1429" w:type="dxa"/>
            <w:tcBorders>
              <w:top w:val="single" w:sz="2" w:space="0" w:color="000000" w:themeColor="text1"/>
              <w:left w:val="single" w:sz="8" w:space="0" w:color="auto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D94277E" w14:textId="4371CA1E" w:rsidR="003F75C7" w:rsidRPr="009B376B" w:rsidRDefault="003F75C7" w:rsidP="003F75C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Medical record</w:t>
            </w:r>
          </w:p>
        </w:tc>
        <w:tc>
          <w:tcPr>
            <w:tcW w:w="5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67BC04F5" w14:textId="65F0AE91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33171255" w14:textId="185E2BD0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 (1.4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17270CDD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502546C9" w14:textId="447EBBBA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8.8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41197851" w14:textId="3BD566B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6 (1.6)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EECE1" w:themeFill="background2"/>
            <w:vAlign w:val="center"/>
          </w:tcPr>
          <w:p w14:paraId="09299977" w14:textId="77777777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BF11C23" w14:textId="7437A628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BD11D25" w14:textId="4DDC644D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057D148" w14:textId="0AF90D45" w:rsidR="003F75C7" w:rsidRPr="00C223BD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404A3E0" w14:textId="018D708D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10FB7CA" w14:textId="2E8CE560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AC47C" w14:textId="6A96335F" w:rsidR="003F75C7" w:rsidRPr="008532B8" w:rsidRDefault="003F75C7" w:rsidP="003F75C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273A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B774C2" w:rsidRPr="008532B8" w14:paraId="06C634A3" w14:textId="77777777" w:rsidTr="00E364A4">
        <w:trPr>
          <w:jc w:val="center"/>
        </w:trPr>
        <w:tc>
          <w:tcPr>
            <w:tcW w:w="1538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AEE2D6" w14:textId="25B9A24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lastRenderedPageBreak/>
              <w:t>Adherenc</w:t>
            </w:r>
            <w:r w:rsidR="008C064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</w:t>
            </w:r>
          </w:p>
        </w:tc>
        <w:tc>
          <w:tcPr>
            <w:tcW w:w="589" w:type="dxa"/>
            <w:vMerge w:val="restart"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2940F9F8" w14:textId="4FD41A06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5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CC26AD9" w14:textId="419A830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0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0989D2D0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9,8</w:t>
            </w:r>
          </w:p>
        </w:tc>
        <w:tc>
          <w:tcPr>
            <w:tcW w:w="1429" w:type="dxa"/>
            <w:tcBorders>
              <w:left w:val="single" w:sz="8" w:space="0" w:color="auto"/>
              <w:bottom w:val="single" w:sz="4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07693016" w14:textId="3C2E437A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M</w:t>
            </w:r>
            <w:r w:rsidR="003F75C7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orinsky</w:t>
            </w: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G</w:t>
            </w:r>
            <w:r w:rsidR="003F75C7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reen</w:t>
            </w:r>
          </w:p>
        </w:tc>
        <w:tc>
          <w:tcPr>
            <w:tcW w:w="556" w:type="dxa"/>
            <w:tcBorders>
              <w:left w:val="single" w:sz="2" w:space="0" w:color="808080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9666A25" w14:textId="3C08DD50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0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19030973" w14:textId="7649D4A8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48E4BDC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200EA8D" w14:textId="1B34CC2D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4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7832DC77" w14:textId="0CFC8CAC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5240B8BE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C3701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6DD02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95FAE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87AC5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A820D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C0630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E364A4" w:rsidRPr="008532B8" w14:paraId="089D1703" w14:textId="77777777" w:rsidTr="00E364A4">
        <w:trPr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DDF27B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vMerge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69AC4B66" w14:textId="77777777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1D5657E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42A359A8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0FB3556E" w14:textId="234F5BA4" w:rsidR="00E92FE4" w:rsidRPr="009B376B" w:rsidRDefault="004D1B53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VAS</w:t>
            </w:r>
            <w:r w:rsidR="0061738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(0=non adherent; 10=completely adherent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116CE" w14:textId="5ED39839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59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4BF5D" w14:textId="5602C4EA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 (1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E4D97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7,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38EF8" w14:textId="371CA642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7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09643" w14:textId="46E0E1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4 (1</w:t>
            </w:r>
            <w:r w:rsidR="0039162F"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715DD4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B774C2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997E1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B49B55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7EAD1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80CB9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CE2E9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9C5FC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B774C2" w:rsidRPr="008532B8" w14:paraId="6DC3528D" w14:textId="77777777" w:rsidTr="00E364A4">
        <w:trPr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8885FD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vMerge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498901B8" w14:textId="77777777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813BC46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182A8766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8" w:space="0" w:color="auto"/>
              <w:bottom w:val="nil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32990FD9" w14:textId="25EB42AB" w:rsidR="00E92FE4" w:rsidRPr="009B376B" w:rsidRDefault="00AE621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Dispensing register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2" w:space="0" w:color="808080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501CFB9" w14:textId="68E0691A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0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8AC885" w14:textId="571E13DD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3B67C3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088EB0" w14:textId="0F75195C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0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56D087" w14:textId="168313B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A8A95AD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CBE07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2E485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756ADB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1114E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18439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4A62F7" w14:textId="77777777" w:rsidR="00E92FE4" w:rsidRPr="00B774C2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B774C2" w:rsidRPr="008532B8" w14:paraId="2BBDB3A7" w14:textId="77777777" w:rsidTr="00E364A4">
        <w:trPr>
          <w:jc w:val="center"/>
        </w:trPr>
        <w:tc>
          <w:tcPr>
            <w:tcW w:w="1538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42ED98" w14:textId="78CC93AE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Satisfac</w:t>
            </w:r>
            <w:r w:rsidR="008C064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tion</w:t>
            </w:r>
          </w:p>
        </w:tc>
        <w:tc>
          <w:tcPr>
            <w:tcW w:w="589" w:type="dxa"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7A1E286" w14:textId="781CCBD4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0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87BDD5C" w14:textId="567DFE05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02E7F27C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1429" w:type="dxa"/>
            <w:tcBorders>
              <w:left w:val="single" w:sz="8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174E2D48" w14:textId="06563548" w:rsidR="00E92FE4" w:rsidRPr="009B376B" w:rsidRDefault="00554D4D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5 point- </w:t>
            </w:r>
            <w:r w:rsidR="008C064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Likert scale</w:t>
            </w:r>
          </w:p>
        </w:tc>
        <w:tc>
          <w:tcPr>
            <w:tcW w:w="556" w:type="dxa"/>
            <w:tcBorders>
              <w:left w:val="single" w:sz="2" w:space="0" w:color="808080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D2BD968" w14:textId="1823FEAD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6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64048BF" w14:textId="671DF94D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B337251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FB590B4" w14:textId="0AFF65CF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6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37D05DB" w14:textId="60FFD4C2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E5692CD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4AA00E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EB344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410639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98734C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8C2C7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27C7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DB1BF2" w:rsidRPr="008532B8" w14:paraId="054824E9" w14:textId="77777777" w:rsidTr="00E364A4">
        <w:trPr>
          <w:jc w:val="center"/>
        </w:trPr>
        <w:tc>
          <w:tcPr>
            <w:tcW w:w="1538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A1E004" w14:textId="401181D7" w:rsidR="00E92FE4" w:rsidRPr="009B376B" w:rsidRDefault="008A4BD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Abdominal bloating</w:t>
            </w:r>
            <w:r w:rsidR="0063793D" w:rsidRPr="0063793D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589" w:type="dxa"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081BC4D6" w14:textId="6527ABB7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7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C5AEEE1" w14:textId="5890D1A1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378AFCDD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1429" w:type="dxa"/>
            <w:tcBorders>
              <w:left w:val="single" w:sz="8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6A137CEE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left w:val="single" w:sz="2" w:space="0" w:color="808080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08AC9DB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12B347E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189BCC2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C1B496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DDBAF9D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FECE08B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D6F0B6A" w14:textId="474C64F4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2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815AFF5" w14:textId="4F734240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30C2AAA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4CD7B60" w14:textId="20BB6393" w:rsidR="00E92FE4" w:rsidRPr="00C47903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47903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82</w:t>
            </w:r>
            <w:r w:rsidR="0039162F" w:rsidRPr="00C47903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47903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A02CD85" w14:textId="7C5DF28A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8934844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8,7</w:t>
            </w:r>
          </w:p>
        </w:tc>
      </w:tr>
      <w:tr w:rsidR="009B376B" w:rsidRPr="008532B8" w14:paraId="6DC2FFEE" w14:textId="77777777" w:rsidTr="00E364A4">
        <w:trPr>
          <w:jc w:val="center"/>
        </w:trPr>
        <w:tc>
          <w:tcPr>
            <w:tcW w:w="1538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BBCA7B5" w14:textId="229EBC45" w:rsidR="00E92FE4" w:rsidRPr="009B376B" w:rsidRDefault="008C0648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Dry skin</w:t>
            </w:r>
            <w:r w:rsidR="0063793D" w:rsidRPr="0063793D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589" w:type="dxa"/>
            <w:tcBorders>
              <w:left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F7A92E9" w14:textId="5A6E331D" w:rsidR="00E92FE4" w:rsidRPr="00657910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58</w:t>
            </w:r>
            <w:r w:rsidR="0039162F"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62CB6A" w14:textId="278A9E92" w:rsidR="00E92FE4" w:rsidRPr="00657910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</w:t>
            </w:r>
            <w:r w:rsidR="0039162F"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 (1</w:t>
            </w:r>
            <w:r w:rsidR="0039162F"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5)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226205" w14:textId="08A7861E" w:rsidR="00E92FE4" w:rsidRPr="00657910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7,5</w:t>
            </w:r>
            <w:r w:rsidR="0039162F"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657910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</w:t>
            </w:r>
          </w:p>
        </w:tc>
        <w:tc>
          <w:tcPr>
            <w:tcW w:w="1429" w:type="dxa"/>
            <w:tcBorders>
              <w:left w:val="single" w:sz="8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731742B7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RO-CTCAE</w:t>
            </w:r>
          </w:p>
        </w:tc>
        <w:tc>
          <w:tcPr>
            <w:tcW w:w="556" w:type="dxa"/>
            <w:tcBorders>
              <w:top w:val="single" w:sz="2" w:space="0" w:color="auto"/>
              <w:left w:val="single" w:sz="2" w:space="0" w:color="808080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5E674BB5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BD047E1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0625682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79D95EA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38CFFF0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3434A12" w14:textId="77777777" w:rsidR="00E92FE4" w:rsidRPr="008532B8" w:rsidRDefault="00E92FE4" w:rsidP="00CC62AC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7D4AA3" w14:textId="7FE26FC1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1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A52E99" w14:textId="52C4C223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 (1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F9862F" w14:textId="77777777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7,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9DBAC7" w14:textId="0671632A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2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1327F4" w14:textId="44CED8E1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</w:t>
            </w:r>
            <w:r w:rsidR="0039162F"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0964F" w14:textId="77777777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,7,6</w:t>
            </w:r>
          </w:p>
        </w:tc>
      </w:tr>
      <w:tr w:rsidR="00DB1BF2" w:rsidRPr="008532B8" w14:paraId="4DCE466A" w14:textId="77777777" w:rsidTr="00E364A4">
        <w:trPr>
          <w:jc w:val="center"/>
        </w:trPr>
        <w:tc>
          <w:tcPr>
            <w:tcW w:w="1538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E1463E" w14:textId="45F0E2E0" w:rsidR="00E92FE4" w:rsidRPr="009B376B" w:rsidRDefault="008C0648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Follow-up frequency 1</w:t>
            </w:r>
            <w:r w:rsidR="00D1267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589" w:type="dxa"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950B13C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7AC1640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2FDE6BB8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29" w:type="dxa"/>
            <w:tcBorders>
              <w:left w:val="single" w:sz="8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02D73CDA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556" w:type="dxa"/>
            <w:tcBorders>
              <w:top w:val="single" w:sz="2" w:space="0" w:color="auto"/>
              <w:left w:val="single" w:sz="2" w:space="0" w:color="808080"/>
              <w:right w:val="nil"/>
            </w:tcBorders>
            <w:shd w:val="clear" w:color="auto" w:fill="FFFFFF" w:themeFill="background1"/>
            <w:vAlign w:val="center"/>
          </w:tcPr>
          <w:p w14:paraId="164623DB" w14:textId="7524FB09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8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DA45EE" w14:textId="7EE2735A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 (2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0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B97CE0" w14:textId="77777777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,7,6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F866CE" w14:textId="6B8B6DBE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5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8CC6FA" w14:textId="6F3F31D6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6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9 (1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9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BA2C00" w14:textId="6F50C521" w:rsidR="00E92FE4" w:rsidRPr="00411E7A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8</w:t>
            </w:r>
            <w:r w:rsidR="0039162F"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411E7A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7,7,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36EB4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EC85CA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D57A6A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C5FACB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32FFC2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A904A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B774C2" w:rsidRPr="008532B8" w14:paraId="321F0598" w14:textId="77777777" w:rsidTr="00E364A4">
        <w:trPr>
          <w:jc w:val="center"/>
        </w:trPr>
        <w:tc>
          <w:tcPr>
            <w:tcW w:w="1538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70410C" w14:textId="116AB6BB" w:rsidR="00E92FE4" w:rsidRPr="009B376B" w:rsidRDefault="008C0648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Follow-up frequency 2</w:t>
            </w:r>
            <w:r w:rsidR="00D12678"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589" w:type="dxa"/>
            <w:tcBorders>
              <w:left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567C62D1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CE7D6B2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single" w:sz="8" w:space="0" w:color="auto"/>
            </w:tcBorders>
            <w:shd w:val="clear" w:color="auto" w:fill="EEECE1" w:themeFill="background2"/>
            <w:vAlign w:val="center"/>
          </w:tcPr>
          <w:p w14:paraId="652464A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29" w:type="dxa"/>
            <w:tcBorders>
              <w:left w:val="single" w:sz="8" w:space="0" w:color="auto"/>
              <w:right w:val="single" w:sz="2" w:space="0" w:color="808080"/>
            </w:tcBorders>
            <w:shd w:val="clear" w:color="auto" w:fill="FFFFFF" w:themeFill="background1"/>
            <w:vAlign w:val="center"/>
          </w:tcPr>
          <w:p w14:paraId="4036030E" w14:textId="77777777" w:rsidR="00E92FE4" w:rsidRPr="009B376B" w:rsidRDefault="00E92FE4" w:rsidP="00E92FE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9B376B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556" w:type="dxa"/>
            <w:tcBorders>
              <w:left w:val="single" w:sz="2" w:space="0" w:color="808080"/>
              <w:right w:val="nil"/>
            </w:tcBorders>
            <w:shd w:val="clear" w:color="auto" w:fill="EEECE1" w:themeFill="background2"/>
            <w:vAlign w:val="center"/>
          </w:tcPr>
          <w:p w14:paraId="73200640" w14:textId="7EDDF53B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92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E9CC11C" w14:textId="39FCC3EA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EA90C63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64D1B2A" w14:textId="3A67D5A8" w:rsidR="00E92FE4" w:rsidRPr="00C223BD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77</w:t>
            </w:r>
            <w:r w:rsidR="0039162F"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C223BD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717F500" w14:textId="45C30A62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 (1</w:t>
            </w:r>
            <w:r w:rsidR="003916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D1EB335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8532B8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,8,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CDA030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874A87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42BE89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946F06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74308A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7059C" w14:textId="77777777" w:rsidR="00E92FE4" w:rsidRPr="008532B8" w:rsidRDefault="00E92FE4" w:rsidP="00E92FE4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</w:tbl>
    <w:p w14:paraId="6B265C7A" w14:textId="73DEED51" w:rsidR="00E92FE4" w:rsidRPr="001F0B93" w:rsidRDefault="001F0B93" w:rsidP="00E92FE4">
      <w:pPr>
        <w:spacing w:before="0" w:after="0"/>
        <w:ind w:left="-284" w:right="-285"/>
        <w:jc w:val="both"/>
        <w:rPr>
          <w:rFonts w:ascii="Calibri" w:eastAsia="Calibri" w:hAnsi="Calibri" w:cs="Calibri"/>
          <w:i/>
          <w:iCs/>
          <w:sz w:val="18"/>
          <w:szCs w:val="18"/>
        </w:rPr>
      </w:pPr>
      <w:r>
        <w:rPr>
          <w:rFonts w:ascii="Calibri" w:eastAsia="Calibri" w:hAnsi="Calibri" w:cs="Calibri"/>
          <w:i/>
          <w:iCs/>
          <w:sz w:val="18"/>
          <w:szCs w:val="18"/>
        </w:rPr>
        <w:t>SD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: </w:t>
      </w:r>
      <w:r>
        <w:rPr>
          <w:rFonts w:ascii="Calibri" w:eastAsia="Calibri" w:hAnsi="Calibri" w:cs="Calibri"/>
          <w:i/>
          <w:iCs/>
          <w:sz w:val="18"/>
          <w:szCs w:val="18"/>
        </w:rPr>
        <w:t xml:space="preserve">Standard </w:t>
      </w:r>
      <w:r w:rsidR="00671629">
        <w:rPr>
          <w:rFonts w:ascii="Calibri" w:eastAsia="Calibri" w:hAnsi="Calibri" w:cs="Calibri"/>
          <w:i/>
          <w:iCs/>
          <w:sz w:val="18"/>
          <w:szCs w:val="18"/>
        </w:rPr>
        <w:t>deviation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; </w:t>
      </w:r>
      <w:r w:rsidR="00E92FE4" w:rsidRPr="00BF147A">
        <w:rPr>
          <w:rFonts w:ascii="Calibri" w:eastAsia="Calibri" w:hAnsi="Calibri" w:cs="Times New Roman"/>
          <w:i/>
          <w:iCs/>
          <w:sz w:val="18"/>
          <w:szCs w:val="18"/>
        </w:rPr>
        <w:t>EORTC-QLQ-OV28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: European </w:t>
      </w:r>
      <w:r w:rsidR="00671629" w:rsidRPr="001F0B93">
        <w:rPr>
          <w:rFonts w:ascii="Calibri" w:eastAsia="Calibri" w:hAnsi="Calibri" w:cs="Times New Roman"/>
          <w:i/>
          <w:iCs/>
          <w:sz w:val="18"/>
          <w:szCs w:val="18"/>
        </w:rPr>
        <w:t>Organization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 for Research and Treatment of Cancer</w:t>
      </w:r>
      <w:r w:rsidR="001E064A">
        <w:rPr>
          <w:rFonts w:ascii="Calibri" w:eastAsia="Calibri" w:hAnsi="Calibri" w:cs="Times New Roman"/>
          <w:i/>
          <w:iCs/>
          <w:sz w:val="18"/>
          <w:szCs w:val="18"/>
        </w:rPr>
        <w:t xml:space="preserve"> </w:t>
      </w:r>
      <w:r w:rsidR="0045478A" w:rsidRPr="0045478A">
        <w:rPr>
          <w:rFonts w:ascii="Calibri" w:eastAsia="Calibri" w:hAnsi="Calibri" w:cs="Times New Roman"/>
          <w:i/>
          <w:iCs/>
          <w:sz w:val="18"/>
          <w:szCs w:val="18"/>
        </w:rPr>
        <w:t>Quality of Life Questionnaire - Ovarian Cancer Module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; EQ-5D: </w:t>
      </w:r>
      <w:proofErr w:type="spellStart"/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>EuroQoL</w:t>
      </w:r>
      <w:proofErr w:type="spellEnd"/>
      <w:r w:rsidR="0045478A">
        <w:rPr>
          <w:rFonts w:ascii="Calibri" w:eastAsia="Calibri" w:hAnsi="Calibri" w:cs="Times New Roman"/>
          <w:i/>
          <w:iCs/>
          <w:sz w:val="18"/>
          <w:szCs w:val="18"/>
        </w:rPr>
        <w:t xml:space="preserve"> quality of life questionnaire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; </w:t>
      </w:r>
      <w:r w:rsidR="006A1008">
        <w:rPr>
          <w:rFonts w:ascii="Calibri" w:eastAsia="Calibri" w:hAnsi="Calibri" w:cs="Times New Roman"/>
          <w:i/>
          <w:iCs/>
          <w:sz w:val="18"/>
          <w:szCs w:val="18"/>
        </w:rPr>
        <w:t>VAS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: </w:t>
      </w:r>
      <w:r w:rsidR="00B5243D" w:rsidRPr="00B5243D">
        <w:rPr>
          <w:rFonts w:ascii="Calibri" w:eastAsia="Calibri" w:hAnsi="Calibri" w:cs="Times New Roman"/>
          <w:i/>
          <w:iCs/>
          <w:sz w:val="18"/>
          <w:szCs w:val="18"/>
        </w:rPr>
        <w:t>Visual Analogue Scale</w:t>
      </w:r>
      <w:r w:rsidR="00E92FE4" w:rsidRPr="001F0B93">
        <w:rPr>
          <w:rFonts w:ascii="Calibri" w:eastAsia="Calibri" w:hAnsi="Calibri" w:cs="Times New Roman"/>
          <w:i/>
          <w:iCs/>
          <w:sz w:val="18"/>
          <w:szCs w:val="18"/>
        </w:rPr>
        <w:t xml:space="preserve">; 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GI: </w:t>
      </w:r>
      <w:r w:rsidR="00B5243D" w:rsidRPr="001F0B93">
        <w:rPr>
          <w:rFonts w:ascii="Calibri" w:eastAsia="Calibri" w:hAnsi="Calibri" w:cs="Calibri"/>
          <w:i/>
          <w:iCs/>
          <w:sz w:val="18"/>
          <w:szCs w:val="18"/>
        </w:rPr>
        <w:t>gastrointestinal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; P25: </w:t>
      </w:r>
      <w:r w:rsidR="00B5243D" w:rsidRPr="001F0B93">
        <w:rPr>
          <w:rFonts w:ascii="Calibri" w:eastAsia="Calibri" w:hAnsi="Calibri" w:cs="Calibri"/>
          <w:i/>
          <w:iCs/>
          <w:sz w:val="18"/>
          <w:szCs w:val="18"/>
        </w:rPr>
        <w:t>percentile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 25; P50: </w:t>
      </w:r>
      <w:r w:rsidR="00B5243D" w:rsidRPr="001F0B93">
        <w:rPr>
          <w:rFonts w:ascii="Calibri" w:eastAsia="Calibri" w:hAnsi="Calibri" w:cs="Calibri"/>
          <w:i/>
          <w:iCs/>
          <w:sz w:val="18"/>
          <w:szCs w:val="18"/>
        </w:rPr>
        <w:t>percentile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 50; P75: </w:t>
      </w:r>
      <w:r w:rsidR="00B5243D" w:rsidRPr="001F0B93">
        <w:rPr>
          <w:rFonts w:ascii="Calibri" w:eastAsia="Calibri" w:hAnsi="Calibri" w:cs="Calibri"/>
          <w:i/>
          <w:iCs/>
          <w:sz w:val="18"/>
          <w:szCs w:val="18"/>
        </w:rPr>
        <w:t>percentile</w:t>
      </w:r>
      <w:r w:rsidR="00E92FE4" w:rsidRPr="001F0B93">
        <w:rPr>
          <w:rFonts w:ascii="Calibri" w:eastAsia="Calibri" w:hAnsi="Calibri" w:cs="Calibri"/>
          <w:i/>
          <w:iCs/>
          <w:sz w:val="18"/>
          <w:szCs w:val="18"/>
        </w:rPr>
        <w:t xml:space="preserve"> 75; PRO: Patient Reported Outcomes; PRO-CTCAE: Patient-Reported Outcomes Version of the Common Terminology Criteria for Adverse Events.</w:t>
      </w:r>
    </w:p>
    <w:p w14:paraId="59BAE5F5" w14:textId="589333F2" w:rsidR="00671629" w:rsidRPr="00665934" w:rsidRDefault="00E92FE4" w:rsidP="00E92FE4">
      <w:pPr>
        <w:spacing w:before="0" w:after="0"/>
        <w:ind w:left="-284" w:right="-285"/>
        <w:jc w:val="both"/>
        <w:rPr>
          <w:rFonts w:ascii="Calibri" w:eastAsia="Calibri" w:hAnsi="Calibri" w:cs="Calibri"/>
          <w:i/>
          <w:iCs/>
          <w:sz w:val="18"/>
          <w:szCs w:val="18"/>
        </w:rPr>
      </w:pPr>
      <w:r w:rsidRPr="00665934">
        <w:rPr>
          <w:rFonts w:ascii="Calibri" w:eastAsia="Calibri" w:hAnsi="Calibri" w:cs="Calibri"/>
          <w:i/>
          <w:iCs/>
          <w:sz w:val="18"/>
          <w:szCs w:val="18"/>
        </w:rPr>
        <w:t>†</w:t>
      </w:r>
      <w:r w:rsidR="00665934" w:rsidRPr="00665934">
        <w:rPr>
          <w:rFonts w:ascii="Calibri" w:eastAsia="Calibri" w:hAnsi="Calibri" w:cs="Calibri"/>
          <w:i/>
          <w:iCs/>
          <w:sz w:val="18"/>
          <w:szCs w:val="18"/>
        </w:rPr>
        <w:t xml:space="preserve">The EORTC-QLQ-OV28 questionnaire collects information </w:t>
      </w:r>
      <w:r w:rsidR="00665701" w:rsidRPr="00665934">
        <w:rPr>
          <w:rFonts w:ascii="Calibri" w:eastAsia="Calibri" w:hAnsi="Calibri" w:cs="Calibri"/>
          <w:i/>
          <w:iCs/>
          <w:sz w:val="18"/>
          <w:szCs w:val="18"/>
        </w:rPr>
        <w:t>on</w:t>
      </w:r>
      <w:r w:rsidR="00665934" w:rsidRPr="00665934">
        <w:rPr>
          <w:rFonts w:ascii="Calibri" w:eastAsia="Calibri" w:hAnsi="Calibri" w:cs="Calibri"/>
          <w:i/>
          <w:iCs/>
          <w:sz w:val="18"/>
          <w:szCs w:val="18"/>
        </w:rPr>
        <w:t xml:space="preserve"> pain, gastrointestinal disorders, neuropathy, sexuality, and mood / concern with future health</w:t>
      </w:r>
      <w:r w:rsidRPr="00665934">
        <w:rPr>
          <w:rFonts w:ascii="Calibri" w:eastAsia="Calibri" w:hAnsi="Calibri" w:cs="Calibri"/>
          <w:i/>
          <w:iCs/>
          <w:sz w:val="18"/>
          <w:szCs w:val="18"/>
        </w:rPr>
        <w:t xml:space="preserve">; </w:t>
      </w:r>
    </w:p>
    <w:p w14:paraId="2E330D4B" w14:textId="1B3111C4" w:rsidR="00E92FE4" w:rsidRPr="009934A8" w:rsidRDefault="00E92FE4" w:rsidP="00E92FE4">
      <w:pPr>
        <w:spacing w:before="0" w:after="0"/>
        <w:ind w:left="-284" w:right="-285"/>
        <w:jc w:val="both"/>
        <w:rPr>
          <w:rFonts w:ascii="Calibri" w:eastAsia="Calibri" w:hAnsi="Calibri" w:cs="Calibri"/>
          <w:i/>
          <w:iCs/>
          <w:sz w:val="18"/>
          <w:szCs w:val="18"/>
        </w:rPr>
      </w:pPr>
      <w:r w:rsidRPr="001D4717">
        <w:rPr>
          <w:rFonts w:ascii="Calibri" w:eastAsia="Calibri" w:hAnsi="Calibri" w:cs="Calibri"/>
          <w:i/>
          <w:iCs/>
          <w:sz w:val="18"/>
          <w:szCs w:val="18"/>
        </w:rPr>
        <w:t>‡</w:t>
      </w:r>
      <w:r w:rsidR="001D4717" w:rsidRPr="001D4717">
        <w:t xml:space="preserve"> </w:t>
      </w:r>
      <w:r w:rsidR="001D4717" w:rsidRPr="001D4717">
        <w:rPr>
          <w:rFonts w:ascii="Calibri" w:eastAsia="Calibri" w:hAnsi="Calibri" w:cs="Calibri"/>
          <w:i/>
          <w:iCs/>
          <w:sz w:val="18"/>
          <w:szCs w:val="18"/>
        </w:rPr>
        <w:t>Assessment of gastrointestinal disorders in general would be included in the administration of the EORTC-QLQ-OV28</w:t>
      </w:r>
      <w:r w:rsidR="00695920">
        <w:rPr>
          <w:rFonts w:ascii="Calibri" w:eastAsia="Calibri" w:hAnsi="Calibri" w:cs="Calibri"/>
          <w:i/>
          <w:iCs/>
          <w:sz w:val="18"/>
          <w:szCs w:val="18"/>
        </w:rPr>
        <w:t xml:space="preserve">. </w:t>
      </w:r>
      <w:r w:rsidR="009934A8" w:rsidRPr="009934A8">
        <w:rPr>
          <w:rFonts w:ascii="Calibri" w:eastAsia="Calibri" w:hAnsi="Calibri" w:cs="Calibri"/>
          <w:i/>
          <w:iCs/>
          <w:sz w:val="18"/>
          <w:szCs w:val="18"/>
        </w:rPr>
        <w:t>The assessment of gastrointestinal disorders was presented using instruments for collecting specific PROs for each symptom</w:t>
      </w:r>
      <w:r w:rsidR="009934A8">
        <w:rPr>
          <w:rFonts w:ascii="Calibri" w:eastAsia="Calibri" w:hAnsi="Calibri" w:cs="Calibri"/>
          <w:i/>
          <w:iCs/>
          <w:sz w:val="18"/>
          <w:szCs w:val="18"/>
        </w:rPr>
        <w:t xml:space="preserve"> individually</w:t>
      </w:r>
      <w:r w:rsidRPr="009934A8">
        <w:rPr>
          <w:rFonts w:ascii="Calibri" w:eastAsia="Calibri" w:hAnsi="Calibri" w:cs="Calibri"/>
          <w:i/>
          <w:iCs/>
          <w:sz w:val="18"/>
          <w:szCs w:val="18"/>
        </w:rPr>
        <w:t>.</w:t>
      </w:r>
    </w:p>
    <w:p w14:paraId="051F5D04" w14:textId="583CAE91" w:rsidR="0063793D" w:rsidRPr="000758A6" w:rsidRDefault="0063793D" w:rsidP="0063793D">
      <w:pPr>
        <w:spacing w:before="0" w:after="0"/>
        <w:ind w:left="-284" w:right="-285"/>
        <w:jc w:val="both"/>
        <w:rPr>
          <w:rFonts w:ascii="Calibri" w:eastAsia="Calibri" w:hAnsi="Calibri" w:cs="Calibri"/>
          <w:i/>
          <w:iCs/>
          <w:sz w:val="18"/>
          <w:szCs w:val="18"/>
        </w:rPr>
      </w:pPr>
      <w:r w:rsidRPr="000758A6">
        <w:rPr>
          <w:rFonts w:ascii="Calibri" w:eastAsia="Calibri" w:hAnsi="Calibri" w:cs="Calibri"/>
          <w:i/>
          <w:iCs/>
          <w:sz w:val="18"/>
          <w:szCs w:val="18"/>
          <w:vertAlign w:val="superscript"/>
        </w:rPr>
        <w:t>α</w:t>
      </w:r>
      <w:r w:rsidRPr="000758A6">
        <w:rPr>
          <w:rFonts w:ascii="Calibri" w:eastAsia="Calibri" w:hAnsi="Calibri" w:cs="Calibri"/>
          <w:i/>
          <w:iCs/>
          <w:sz w:val="18"/>
          <w:szCs w:val="18"/>
        </w:rPr>
        <w:t>Assessed in the second round of Delphi consulta</w:t>
      </w:r>
      <w:r w:rsidR="000758A6" w:rsidRPr="000758A6">
        <w:rPr>
          <w:rFonts w:ascii="Calibri" w:eastAsia="Calibri" w:hAnsi="Calibri" w:cs="Calibri"/>
          <w:i/>
          <w:iCs/>
          <w:sz w:val="18"/>
          <w:szCs w:val="18"/>
        </w:rPr>
        <w:t>tion</w:t>
      </w:r>
    </w:p>
    <w:p w14:paraId="7791B33C" w14:textId="3EA97710" w:rsidR="00E92FE4" w:rsidRPr="006C263D" w:rsidRDefault="00E92FE4" w:rsidP="00E92FE4">
      <w:pPr>
        <w:spacing w:before="0" w:after="0"/>
        <w:ind w:left="-284" w:right="-285"/>
        <w:jc w:val="both"/>
        <w:rPr>
          <w:rFonts w:ascii="Calibri" w:eastAsia="Calibri" w:hAnsi="Calibri" w:cs="Times New Roman"/>
          <w:i/>
          <w:iCs/>
          <w:sz w:val="18"/>
          <w:szCs w:val="18"/>
        </w:rPr>
      </w:pPr>
      <w:r w:rsidRPr="006C263D">
        <w:rPr>
          <w:rFonts w:ascii="Calibri" w:eastAsia="Calibri" w:hAnsi="Calibri" w:cs="Times New Roman"/>
          <w:i/>
          <w:iCs/>
          <w:sz w:val="18"/>
          <w:szCs w:val="18"/>
        </w:rPr>
        <w:t>*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 xml:space="preserve">Follow-up 1: </w:t>
      </w:r>
      <w:r w:rsidR="00187E36">
        <w:rPr>
          <w:rFonts w:ascii="Calibri" w:eastAsia="Calibri" w:hAnsi="Calibri" w:cs="Times New Roman"/>
          <w:i/>
          <w:iCs/>
          <w:sz w:val="18"/>
          <w:szCs w:val="18"/>
        </w:rPr>
        <w:t xml:space="preserve">(1) </w:t>
      </w:r>
      <w:r w:rsidR="00597648">
        <w:rPr>
          <w:rFonts w:ascii="Calibri" w:eastAsia="Calibri" w:hAnsi="Calibri" w:cs="Times New Roman"/>
          <w:i/>
          <w:iCs/>
          <w:sz w:val="18"/>
          <w:szCs w:val="18"/>
        </w:rPr>
        <w:t>a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>t the time of diagnosis</w:t>
      </w:r>
      <w:r w:rsidR="00187E36">
        <w:rPr>
          <w:rFonts w:ascii="Calibri" w:eastAsia="Calibri" w:hAnsi="Calibri" w:cs="Times New Roman"/>
          <w:i/>
          <w:iCs/>
          <w:sz w:val="18"/>
          <w:szCs w:val="18"/>
        </w:rPr>
        <w:t>; (2)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 xml:space="preserve"> </w:t>
      </w:r>
      <w:r w:rsidR="00597648">
        <w:rPr>
          <w:rFonts w:ascii="Calibri" w:eastAsia="Calibri" w:hAnsi="Calibri" w:cs="Times New Roman"/>
          <w:i/>
          <w:iCs/>
          <w:sz w:val="18"/>
          <w:szCs w:val="18"/>
        </w:rPr>
        <w:t>y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>ear 1 and 2 after diagnosis: every 3</w:t>
      </w:r>
      <w:r w:rsidR="006C263D">
        <w:rPr>
          <w:rFonts w:ascii="Calibri" w:eastAsia="Calibri" w:hAnsi="Calibri" w:cs="Times New Roman"/>
          <w:i/>
          <w:iCs/>
          <w:sz w:val="18"/>
          <w:szCs w:val="18"/>
        </w:rPr>
        <w:t xml:space="preserve"> or 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>4 months</w:t>
      </w:r>
      <w:r w:rsidR="00187E36">
        <w:rPr>
          <w:rFonts w:ascii="Calibri" w:eastAsia="Calibri" w:hAnsi="Calibri" w:cs="Times New Roman"/>
          <w:i/>
          <w:iCs/>
          <w:sz w:val="18"/>
          <w:szCs w:val="18"/>
        </w:rPr>
        <w:t>; (3)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 xml:space="preserve"> </w:t>
      </w:r>
      <w:r w:rsidR="00597648">
        <w:rPr>
          <w:rFonts w:ascii="Calibri" w:eastAsia="Calibri" w:hAnsi="Calibri" w:cs="Times New Roman"/>
          <w:i/>
          <w:iCs/>
          <w:sz w:val="18"/>
          <w:szCs w:val="18"/>
        </w:rPr>
        <w:t>y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>ears 3 to 5 after diagnosis: every 6 months</w:t>
      </w:r>
      <w:r w:rsidR="00187E36">
        <w:rPr>
          <w:rFonts w:ascii="Calibri" w:eastAsia="Calibri" w:hAnsi="Calibri" w:cs="Times New Roman"/>
          <w:i/>
          <w:iCs/>
          <w:sz w:val="18"/>
          <w:szCs w:val="18"/>
        </w:rPr>
        <w:t>; (4)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 xml:space="preserve"> </w:t>
      </w:r>
      <w:r w:rsidR="00597648">
        <w:rPr>
          <w:rFonts w:ascii="Calibri" w:eastAsia="Calibri" w:hAnsi="Calibri" w:cs="Times New Roman"/>
          <w:i/>
          <w:iCs/>
          <w:sz w:val="18"/>
          <w:szCs w:val="18"/>
        </w:rPr>
        <w:t>f</w:t>
      </w:r>
      <w:r w:rsidR="006C263D" w:rsidRPr="006C263D">
        <w:rPr>
          <w:rFonts w:ascii="Calibri" w:eastAsia="Calibri" w:hAnsi="Calibri" w:cs="Times New Roman"/>
          <w:i/>
          <w:iCs/>
          <w:sz w:val="18"/>
          <w:szCs w:val="18"/>
        </w:rPr>
        <w:t>rom year 5 after diagnosis: annual</w:t>
      </w:r>
      <w:r w:rsidRPr="006C263D">
        <w:rPr>
          <w:rFonts w:ascii="Calibri" w:eastAsia="Calibri" w:hAnsi="Calibri" w:cs="Times New Roman"/>
          <w:i/>
          <w:iCs/>
          <w:sz w:val="18"/>
          <w:szCs w:val="18"/>
        </w:rPr>
        <w:t>.</w:t>
      </w:r>
    </w:p>
    <w:p w14:paraId="2B95FF75" w14:textId="67EAD0DC" w:rsidR="00E92FE4" w:rsidRPr="00187E36" w:rsidRDefault="00E92FE4" w:rsidP="00E92FE4">
      <w:pPr>
        <w:spacing w:before="0" w:after="0"/>
        <w:ind w:left="-284" w:right="-285"/>
        <w:jc w:val="both"/>
        <w:rPr>
          <w:rFonts w:ascii="Calibri" w:eastAsia="Calibri" w:hAnsi="Calibri" w:cs="Times New Roman"/>
          <w:i/>
          <w:iCs/>
          <w:sz w:val="18"/>
          <w:szCs w:val="18"/>
        </w:rPr>
      </w:pPr>
      <w:r w:rsidRPr="00187E36">
        <w:rPr>
          <w:rFonts w:ascii="Calibri" w:eastAsia="Calibri" w:hAnsi="Calibri" w:cs="Times New Roman"/>
          <w:i/>
          <w:iCs/>
          <w:sz w:val="18"/>
          <w:szCs w:val="18"/>
        </w:rPr>
        <w:t>**</w:t>
      </w:r>
      <w:r w:rsidR="00FE1628" w:rsidRPr="00187E36">
        <w:rPr>
          <w:rFonts w:ascii="Calibri" w:eastAsia="Calibri" w:hAnsi="Calibri" w:cs="Times New Roman"/>
          <w:i/>
          <w:iCs/>
          <w:sz w:val="18"/>
          <w:szCs w:val="18"/>
        </w:rPr>
        <w:t>Follow-up</w:t>
      </w:r>
      <w:r w:rsidRPr="00187E36">
        <w:rPr>
          <w:rFonts w:ascii="Calibri" w:eastAsia="Calibri" w:hAnsi="Calibri" w:cs="Times New Roman"/>
          <w:i/>
          <w:iCs/>
          <w:sz w:val="18"/>
          <w:szCs w:val="18"/>
        </w:rPr>
        <w:t xml:space="preserve"> 2: </w:t>
      </w:r>
      <w:r w:rsidR="00187E36">
        <w:rPr>
          <w:rFonts w:ascii="Calibri" w:eastAsia="Calibri" w:hAnsi="Calibri" w:cs="Times New Roman"/>
          <w:i/>
          <w:iCs/>
          <w:sz w:val="18"/>
          <w:szCs w:val="18"/>
        </w:rPr>
        <w:t xml:space="preserve">(1) </w:t>
      </w:r>
      <w:r w:rsidR="00187E36" w:rsidRPr="00187E36">
        <w:rPr>
          <w:rFonts w:ascii="Calibri" w:eastAsia="Calibri" w:hAnsi="Calibri" w:cs="Times New Roman"/>
          <w:i/>
          <w:iCs/>
          <w:sz w:val="18"/>
          <w:szCs w:val="18"/>
        </w:rPr>
        <w:t>at the time of diagnosis/relapse; (2) one month after starting treatment/change in therapeutic strategy; (3) every three months during the first year of treatment; and later (4) every six months until completion or change of treatment</w:t>
      </w:r>
      <w:r w:rsidRPr="00187E36">
        <w:rPr>
          <w:rFonts w:ascii="Calibri" w:eastAsia="Calibri" w:hAnsi="Calibri" w:cs="Times New Roman"/>
          <w:i/>
          <w:iCs/>
          <w:sz w:val="18"/>
          <w:szCs w:val="18"/>
        </w:rPr>
        <w:t>.</w:t>
      </w:r>
    </w:p>
    <w:p w14:paraId="3475EC51" w14:textId="77777777" w:rsidR="00E92FE4" w:rsidRPr="00187E36" w:rsidRDefault="00E92FE4" w:rsidP="00E92FE4">
      <w:pPr>
        <w:spacing w:after="120" w:line="360" w:lineRule="auto"/>
        <w:jc w:val="both"/>
        <w:rPr>
          <w:rFonts w:ascii="Calibri" w:eastAsia="Calibri" w:hAnsi="Calibri" w:cs="Times New Roman"/>
        </w:rPr>
      </w:pPr>
    </w:p>
    <w:p w14:paraId="7B65BC41" w14:textId="77777777" w:rsidR="00DE23E8" w:rsidRPr="00187E36" w:rsidRDefault="00DE23E8" w:rsidP="00E92FE4"/>
    <w:sectPr w:rsidR="00DE23E8" w:rsidRPr="00187E36" w:rsidSect="00641CDA">
      <w:headerReference w:type="even" r:id="rId11"/>
      <w:footerReference w:type="even" r:id="rId12"/>
      <w:footerReference w:type="default" r:id="rId13"/>
      <w:headerReference w:type="first" r:id="rId14"/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B28C2" w14:textId="77777777" w:rsidR="009B0B26" w:rsidRDefault="009B0B26" w:rsidP="00117666">
      <w:pPr>
        <w:spacing w:after="0"/>
      </w:pPr>
      <w:r>
        <w:separator/>
      </w:r>
    </w:p>
  </w:endnote>
  <w:endnote w:type="continuationSeparator" w:id="0">
    <w:p w14:paraId="51E1013F" w14:textId="77777777" w:rsidR="009B0B26" w:rsidRDefault="009B0B26" w:rsidP="00117666">
      <w:pPr>
        <w:spacing w:after="0"/>
      </w:pPr>
      <w:r>
        <w:continuationSeparator/>
      </w:r>
    </w:p>
  </w:endnote>
  <w:endnote w:type="continuationNotice" w:id="1">
    <w:p w14:paraId="663D0C68" w14:textId="77777777" w:rsidR="009B0B26" w:rsidRDefault="009B0B2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92FE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4047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E92FE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92FE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92FE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92FE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4047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92FE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92FE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92FE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92FE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E92FE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92FE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92FE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92FE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92FE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92FE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440AB" w14:textId="77777777" w:rsidR="009B0B26" w:rsidRDefault="009B0B26" w:rsidP="00117666">
      <w:pPr>
        <w:spacing w:after="0"/>
      </w:pPr>
      <w:r>
        <w:separator/>
      </w:r>
    </w:p>
  </w:footnote>
  <w:footnote w:type="continuationSeparator" w:id="0">
    <w:p w14:paraId="39EB2555" w14:textId="77777777" w:rsidR="009B0B26" w:rsidRDefault="009B0B26" w:rsidP="00117666">
      <w:pPr>
        <w:spacing w:after="0"/>
      </w:pPr>
      <w:r>
        <w:continuationSeparator/>
      </w:r>
    </w:p>
  </w:footnote>
  <w:footnote w:type="continuationNotice" w:id="1">
    <w:p w14:paraId="6F04EB60" w14:textId="77777777" w:rsidR="009B0B26" w:rsidRDefault="009B0B2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E92FE4">
      <w:rPr>
        <w:b/>
        <w:noProof/>
        <w:color w:val="A6A6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MLE0MTQ1tDA3MrBU0lEKTi0uzszPAykwrQUA+RnJtSwAAAA="/>
  </w:docVars>
  <w:rsids>
    <w:rsidRoot w:val="00ED20B5"/>
    <w:rsid w:val="0001436A"/>
    <w:rsid w:val="00034304"/>
    <w:rsid w:val="00035434"/>
    <w:rsid w:val="00052A14"/>
    <w:rsid w:val="000758A6"/>
    <w:rsid w:val="00077D53"/>
    <w:rsid w:val="000966D1"/>
    <w:rsid w:val="000A3BFC"/>
    <w:rsid w:val="00105FD9"/>
    <w:rsid w:val="00117666"/>
    <w:rsid w:val="00122A03"/>
    <w:rsid w:val="001549D3"/>
    <w:rsid w:val="00160065"/>
    <w:rsid w:val="00177D84"/>
    <w:rsid w:val="00187E36"/>
    <w:rsid w:val="001D4717"/>
    <w:rsid w:val="001E064A"/>
    <w:rsid w:val="001F0B93"/>
    <w:rsid w:val="002100D9"/>
    <w:rsid w:val="00254C93"/>
    <w:rsid w:val="00267D18"/>
    <w:rsid w:val="00274347"/>
    <w:rsid w:val="002868E2"/>
    <w:rsid w:val="002869C3"/>
    <w:rsid w:val="002936E4"/>
    <w:rsid w:val="002B4A57"/>
    <w:rsid w:val="002C6EC4"/>
    <w:rsid w:val="002C74CA"/>
    <w:rsid w:val="00310F33"/>
    <w:rsid w:val="003123F4"/>
    <w:rsid w:val="003544FB"/>
    <w:rsid w:val="0039162F"/>
    <w:rsid w:val="003D2F2D"/>
    <w:rsid w:val="003F75C7"/>
    <w:rsid w:val="00401590"/>
    <w:rsid w:val="00411E7A"/>
    <w:rsid w:val="004218F7"/>
    <w:rsid w:val="00423E01"/>
    <w:rsid w:val="00447801"/>
    <w:rsid w:val="00452E9C"/>
    <w:rsid w:val="0045478A"/>
    <w:rsid w:val="004735C8"/>
    <w:rsid w:val="004805D2"/>
    <w:rsid w:val="004947A6"/>
    <w:rsid w:val="004961FF"/>
    <w:rsid w:val="004B5E7E"/>
    <w:rsid w:val="004D1B53"/>
    <w:rsid w:val="00505307"/>
    <w:rsid w:val="00517A89"/>
    <w:rsid w:val="005250F2"/>
    <w:rsid w:val="00554D4D"/>
    <w:rsid w:val="00593EEA"/>
    <w:rsid w:val="00597648"/>
    <w:rsid w:val="005A5EEE"/>
    <w:rsid w:val="005B54CD"/>
    <w:rsid w:val="005C0D43"/>
    <w:rsid w:val="005D74E9"/>
    <w:rsid w:val="005E04C2"/>
    <w:rsid w:val="00617388"/>
    <w:rsid w:val="006375C7"/>
    <w:rsid w:val="0063793D"/>
    <w:rsid w:val="00641CDA"/>
    <w:rsid w:val="00654E8F"/>
    <w:rsid w:val="00657910"/>
    <w:rsid w:val="00660D05"/>
    <w:rsid w:val="00660E6E"/>
    <w:rsid w:val="00662DC5"/>
    <w:rsid w:val="00665701"/>
    <w:rsid w:val="00665934"/>
    <w:rsid w:val="00671629"/>
    <w:rsid w:val="006820B1"/>
    <w:rsid w:val="00695920"/>
    <w:rsid w:val="006A1008"/>
    <w:rsid w:val="006B7D14"/>
    <w:rsid w:val="006C263D"/>
    <w:rsid w:val="006F148F"/>
    <w:rsid w:val="00701727"/>
    <w:rsid w:val="0070566C"/>
    <w:rsid w:val="00714C50"/>
    <w:rsid w:val="00723FF2"/>
    <w:rsid w:val="0072501D"/>
    <w:rsid w:val="00725A7D"/>
    <w:rsid w:val="007501BE"/>
    <w:rsid w:val="0078714A"/>
    <w:rsid w:val="00790BB3"/>
    <w:rsid w:val="00793179"/>
    <w:rsid w:val="007C206C"/>
    <w:rsid w:val="00804580"/>
    <w:rsid w:val="00817DD6"/>
    <w:rsid w:val="008223F5"/>
    <w:rsid w:val="0083759F"/>
    <w:rsid w:val="008532B8"/>
    <w:rsid w:val="00885156"/>
    <w:rsid w:val="008A4BD4"/>
    <w:rsid w:val="008C0648"/>
    <w:rsid w:val="008C66A2"/>
    <w:rsid w:val="008D54EC"/>
    <w:rsid w:val="009151AA"/>
    <w:rsid w:val="0093429D"/>
    <w:rsid w:val="00943573"/>
    <w:rsid w:val="00964134"/>
    <w:rsid w:val="00970F7D"/>
    <w:rsid w:val="009934A8"/>
    <w:rsid w:val="00994A3D"/>
    <w:rsid w:val="009B0B26"/>
    <w:rsid w:val="009B376B"/>
    <w:rsid w:val="009C2B12"/>
    <w:rsid w:val="00A174D9"/>
    <w:rsid w:val="00A355F7"/>
    <w:rsid w:val="00A464A1"/>
    <w:rsid w:val="00AA4D24"/>
    <w:rsid w:val="00AB6715"/>
    <w:rsid w:val="00AE6214"/>
    <w:rsid w:val="00B1671E"/>
    <w:rsid w:val="00B25EB8"/>
    <w:rsid w:val="00B37F4D"/>
    <w:rsid w:val="00B44999"/>
    <w:rsid w:val="00B5243D"/>
    <w:rsid w:val="00B774C2"/>
    <w:rsid w:val="00BD1022"/>
    <w:rsid w:val="00BF147A"/>
    <w:rsid w:val="00C223BD"/>
    <w:rsid w:val="00C4047D"/>
    <w:rsid w:val="00C41896"/>
    <w:rsid w:val="00C47903"/>
    <w:rsid w:val="00C52A7B"/>
    <w:rsid w:val="00C56BAF"/>
    <w:rsid w:val="00C679AA"/>
    <w:rsid w:val="00C75972"/>
    <w:rsid w:val="00CC62AC"/>
    <w:rsid w:val="00CD066B"/>
    <w:rsid w:val="00CE4FEE"/>
    <w:rsid w:val="00CF579E"/>
    <w:rsid w:val="00D060CF"/>
    <w:rsid w:val="00D12678"/>
    <w:rsid w:val="00D34332"/>
    <w:rsid w:val="00D82778"/>
    <w:rsid w:val="00DB1BF2"/>
    <w:rsid w:val="00DB59C3"/>
    <w:rsid w:val="00DB7E1A"/>
    <w:rsid w:val="00DC259A"/>
    <w:rsid w:val="00DE23E8"/>
    <w:rsid w:val="00E364A4"/>
    <w:rsid w:val="00E47E68"/>
    <w:rsid w:val="00E52377"/>
    <w:rsid w:val="00E537AD"/>
    <w:rsid w:val="00E64E17"/>
    <w:rsid w:val="00E866C9"/>
    <w:rsid w:val="00E92FE4"/>
    <w:rsid w:val="00EA3D3C"/>
    <w:rsid w:val="00EC090A"/>
    <w:rsid w:val="00ED1CA9"/>
    <w:rsid w:val="00ED20B5"/>
    <w:rsid w:val="00ED3FB8"/>
    <w:rsid w:val="00F46900"/>
    <w:rsid w:val="00F61D89"/>
    <w:rsid w:val="00FE1628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C62A0F20-CC7E-4C9F-B75A-40BAC8E6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3">
    <w:name w:val="Tabla con cuadrícula3"/>
    <w:basedOn w:val="Tablanormal"/>
    <w:next w:val="Tablaconcuadrcula"/>
    <w:uiPriority w:val="39"/>
    <w:rsid w:val="00E92FE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4b17f28b-57c5-44ba-86f8-0490bf916340">2021-06-30T22:05:14Z</Fecha>
    <Comentarios xmlns="4b17f28b-57c5-44ba-86f8-0490bf916340">Escriba la opción nº 1</Comentarios>
    <Hora xmlns="4b17f28b-57c5-44ba-86f8-0490bf916340" xsi:nil="true"/>
    <_Revision xmlns="http://schemas.microsoft.com/sharepoint/v3/fields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A6B38F-216E-452D-BAD3-D1F8DC8134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EF8A18-9805-4F05-A7D9-11E5CE028013}">
  <ds:schemaRefs>
    <ds:schemaRef ds:uri="http://schemas.microsoft.com/office/2006/documentManagement/types"/>
    <ds:schemaRef ds:uri="http://schemas.microsoft.com/sharepoint/v3/fields"/>
    <ds:schemaRef ds:uri="http://schemas.microsoft.com/office/2006/metadata/properties"/>
    <ds:schemaRef ds:uri="29c3e972-f62f-4114-ae0d-b5cefdaec36b"/>
    <ds:schemaRef ds:uri="http://purl.org/dc/elements/1.1/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4b17f28b-57c5-44ba-86f8-0490bf916340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E23E233-49A9-4854-85DE-E58CA07BF1F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3471EF-0473-4686-9062-897E79E1DF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96</Words>
  <Characters>3280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a Comellas</cp:lastModifiedBy>
  <cp:revision>2</cp:revision>
  <cp:lastPrinted>2013-10-03T12:51:00Z</cp:lastPrinted>
  <dcterms:created xsi:type="dcterms:W3CDTF">2022-02-17T13:18:00Z</dcterms:created>
  <dcterms:modified xsi:type="dcterms:W3CDTF">2022-02-1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</Properties>
</file>